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5F280C" w:rsidR="00FB3483" w:rsidRPr="00930A31" w:rsidRDefault="00E479F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536DDB" w:rsidR="00FB3483" w:rsidRPr="00930A31" w:rsidRDefault="00D87CC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EEC081" w:rsidR="00FB3483" w:rsidRPr="00930A31" w:rsidRDefault="003D2C0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F6589F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DD6E7D">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6DFCB2FE" w14:textId="3F11C1D6" w:rsidR="00FB3483" w:rsidRPr="00930A31" w:rsidRDefault="007A55B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0B1951" w:rsidR="00FB3483" w:rsidRPr="00930A31" w:rsidRDefault="009F06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D71A6F" w:rsidR="00FB3483" w:rsidRPr="00930A31" w:rsidRDefault="008B428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C286D3" w:rsidR="00FB3483" w:rsidRPr="00930A31" w:rsidRDefault="00E9190A"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4A5D34" w:rsidR="00FB3483" w:rsidRPr="00930A31" w:rsidRDefault="006E691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B24E83" w:rsidR="00FB3483" w:rsidRPr="00930A31" w:rsidRDefault="00275DD2"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6804CA" w:rsidR="00930A31" w:rsidRPr="00930A31" w:rsidRDefault="00A92AED"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A92AE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92AED" w:rsidRPr="00930A31" w:rsidRDefault="00A92AED" w:rsidP="00A92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923FFF" w:rsidR="00A92AED" w:rsidRPr="00930A31" w:rsidRDefault="00A92AED" w:rsidP="00A92AED">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A92AE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F6D6AE" w:rsidR="00A92AED" w:rsidRPr="00930A31" w:rsidRDefault="005147F0" w:rsidP="00A92AE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92AE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73BFE9" w:rsidR="00A92AED" w:rsidRPr="00930A31" w:rsidRDefault="00D72AF2" w:rsidP="00A92AE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92AE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B16255" w:rsidR="00A92AED" w:rsidRPr="00930A31" w:rsidRDefault="006F2507" w:rsidP="00A92AE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F250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F2507" w:rsidRPr="00930A31" w:rsidRDefault="006F2507" w:rsidP="006F25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F2507" w:rsidRPr="00930A31" w:rsidRDefault="006F2507" w:rsidP="006F250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F2507" w:rsidRPr="00930A31" w:rsidRDefault="006F2507" w:rsidP="006F250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537DE1" w:rsidR="006F2507" w:rsidRPr="00930A31" w:rsidRDefault="006F2507" w:rsidP="006F2507">
            <w:pPr>
              <w:pStyle w:val="Default"/>
              <w:spacing w:before="40" w:after="40"/>
              <w:rPr>
                <w:rFonts w:ascii="Arial" w:hAnsi="Arial" w:cs="Arial"/>
                <w:color w:val="auto"/>
                <w:sz w:val="18"/>
                <w:szCs w:val="18"/>
              </w:rPr>
            </w:pPr>
            <w:r w:rsidRPr="008731E8">
              <w:rPr>
                <w:rFonts w:ascii="Arial" w:hAnsi="Arial" w:cs="Arial"/>
                <w:color w:val="auto"/>
                <w:sz w:val="18"/>
                <w:szCs w:val="18"/>
              </w:rPr>
              <w:t>Page 7</w:t>
            </w:r>
          </w:p>
        </w:tc>
      </w:tr>
      <w:tr w:rsidR="006F250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F2507" w:rsidRPr="00930A31" w:rsidRDefault="006F2507" w:rsidP="006F25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F2507" w:rsidRPr="00930A31" w:rsidRDefault="006F2507" w:rsidP="006F250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F2507" w:rsidRPr="00930A31" w:rsidRDefault="006F2507" w:rsidP="006F250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112B94" w:rsidR="006F2507" w:rsidRPr="00930A31" w:rsidRDefault="006F2507" w:rsidP="006F2507">
            <w:pPr>
              <w:pStyle w:val="Default"/>
              <w:spacing w:before="40" w:after="40"/>
              <w:rPr>
                <w:rFonts w:ascii="Arial" w:hAnsi="Arial" w:cs="Arial"/>
                <w:color w:val="auto"/>
                <w:sz w:val="18"/>
                <w:szCs w:val="18"/>
              </w:rPr>
            </w:pPr>
            <w:r w:rsidRPr="008731E8">
              <w:rPr>
                <w:rFonts w:ascii="Arial" w:hAnsi="Arial" w:cs="Arial"/>
                <w:color w:val="auto"/>
                <w:sz w:val="18"/>
                <w:szCs w:val="18"/>
              </w:rPr>
              <w:t>Page 7</w:t>
            </w:r>
          </w:p>
        </w:tc>
      </w:tr>
      <w:tr w:rsidR="006F250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F2507" w:rsidRPr="00930A31" w:rsidRDefault="006F2507" w:rsidP="006F25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F2507" w:rsidRPr="00930A31" w:rsidRDefault="006F2507" w:rsidP="006F250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F2507" w:rsidRPr="00930A31" w:rsidRDefault="006F2507" w:rsidP="006F250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C1BCEF" w:rsidR="006F2507" w:rsidRPr="00930A31" w:rsidRDefault="006F2507" w:rsidP="006F2507">
            <w:pPr>
              <w:pStyle w:val="Default"/>
              <w:spacing w:before="40" w:after="40"/>
              <w:rPr>
                <w:rFonts w:ascii="Arial" w:hAnsi="Arial" w:cs="Arial"/>
                <w:color w:val="auto"/>
                <w:sz w:val="18"/>
                <w:szCs w:val="18"/>
              </w:rPr>
            </w:pPr>
            <w:r w:rsidRPr="008731E8">
              <w:rPr>
                <w:rFonts w:ascii="Arial" w:hAnsi="Arial" w:cs="Arial"/>
                <w:color w:val="auto"/>
                <w:sz w:val="18"/>
                <w:szCs w:val="18"/>
              </w:rPr>
              <w:t>Page 7</w:t>
            </w:r>
          </w:p>
        </w:tc>
      </w:tr>
      <w:tr w:rsidR="006F250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F2507" w:rsidRPr="00930A31" w:rsidRDefault="006F2507" w:rsidP="006F25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F2507" w:rsidRPr="00930A31" w:rsidRDefault="006F2507" w:rsidP="006F250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F2507" w:rsidRPr="00930A31" w:rsidRDefault="006F2507" w:rsidP="006F250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79F384" w:rsidR="006F2507" w:rsidRPr="00930A31" w:rsidRDefault="006F2507" w:rsidP="006F2507">
            <w:pPr>
              <w:pStyle w:val="Default"/>
              <w:spacing w:before="40" w:after="40"/>
              <w:rPr>
                <w:rFonts w:ascii="Arial" w:hAnsi="Arial" w:cs="Arial"/>
                <w:color w:val="auto"/>
                <w:sz w:val="18"/>
                <w:szCs w:val="18"/>
              </w:rPr>
            </w:pPr>
            <w:r w:rsidRPr="008731E8">
              <w:rPr>
                <w:rFonts w:ascii="Arial" w:hAnsi="Arial" w:cs="Arial"/>
                <w:color w:val="auto"/>
                <w:sz w:val="18"/>
                <w:szCs w:val="18"/>
              </w:rPr>
              <w:t>Page 7</w:t>
            </w:r>
          </w:p>
        </w:tc>
      </w:tr>
      <w:tr w:rsidR="006F250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F2507" w:rsidRPr="00930A31" w:rsidRDefault="006F2507" w:rsidP="006F25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F2507" w:rsidRPr="00930A31" w:rsidRDefault="006F2507" w:rsidP="006F250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F2507" w:rsidRPr="00930A31" w:rsidRDefault="006F2507" w:rsidP="006F250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7FEEDD" w:rsidR="006F2507" w:rsidRPr="00930A31" w:rsidRDefault="006F2507" w:rsidP="006F2507">
            <w:pPr>
              <w:pStyle w:val="Default"/>
              <w:spacing w:before="40" w:after="40"/>
              <w:rPr>
                <w:rFonts w:ascii="Arial" w:hAnsi="Arial" w:cs="Arial"/>
                <w:color w:val="auto"/>
                <w:sz w:val="18"/>
                <w:szCs w:val="18"/>
              </w:rPr>
            </w:pPr>
            <w:r w:rsidRPr="008731E8">
              <w:rPr>
                <w:rFonts w:ascii="Arial" w:hAnsi="Arial" w:cs="Arial"/>
                <w:color w:val="auto"/>
                <w:sz w:val="18"/>
                <w:szCs w:val="18"/>
              </w:rPr>
              <w:t>Page 7</w:t>
            </w:r>
          </w:p>
        </w:tc>
      </w:tr>
      <w:tr w:rsidR="00A92AE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65DBCC5C"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21517B" w:rsidR="00A92AED" w:rsidRPr="00930A31" w:rsidRDefault="008F6D63" w:rsidP="00A92AE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92AE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3BD9C9" w:rsidR="00A92AED" w:rsidRPr="00930A31" w:rsidRDefault="00BF3BE9" w:rsidP="00A92AED">
            <w:pPr>
              <w:pStyle w:val="Default"/>
              <w:spacing w:before="40" w:after="40"/>
              <w:rPr>
                <w:rFonts w:ascii="Arial" w:hAnsi="Arial" w:cs="Arial"/>
                <w:color w:val="auto"/>
                <w:sz w:val="18"/>
                <w:szCs w:val="18"/>
              </w:rPr>
            </w:pPr>
            <w:r>
              <w:rPr>
                <w:rFonts w:ascii="Arial" w:hAnsi="Arial" w:cs="Arial"/>
                <w:sz w:val="18"/>
                <w:szCs w:val="18"/>
              </w:rPr>
              <w:t>N/A</w:t>
            </w:r>
          </w:p>
        </w:tc>
      </w:tr>
      <w:tr w:rsidR="00A92AE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92AED" w:rsidRPr="00930A31" w:rsidRDefault="00A92AED" w:rsidP="00A92AE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92AED" w:rsidRPr="00930A31" w:rsidRDefault="00A92AED" w:rsidP="00A92AED">
            <w:pPr>
              <w:pStyle w:val="Default"/>
              <w:jc w:val="center"/>
              <w:rPr>
                <w:rFonts w:ascii="Arial" w:hAnsi="Arial" w:cs="Arial"/>
                <w:color w:val="auto"/>
                <w:sz w:val="18"/>
                <w:szCs w:val="18"/>
              </w:rPr>
            </w:pPr>
          </w:p>
        </w:tc>
      </w:tr>
      <w:tr w:rsidR="00A92AE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EAE27C" w:rsidR="00A92AED" w:rsidRPr="00930A31" w:rsidRDefault="00491248" w:rsidP="00A92AE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92AE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92AED" w:rsidRPr="00930A31" w:rsidRDefault="00A92AED" w:rsidP="00A92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C167FA" w:rsidR="00A92AED" w:rsidRPr="00930A31" w:rsidRDefault="00591E2C" w:rsidP="00A92AE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92AE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AC2BE4" w:rsidR="00A92AED" w:rsidRPr="00930A31" w:rsidRDefault="002E02B3" w:rsidP="00A92AED">
            <w:pPr>
              <w:pStyle w:val="Default"/>
              <w:spacing w:before="40" w:after="40"/>
              <w:rPr>
                <w:rFonts w:ascii="Arial" w:hAnsi="Arial" w:cs="Arial"/>
                <w:color w:val="auto"/>
                <w:sz w:val="18"/>
                <w:szCs w:val="18"/>
              </w:rPr>
            </w:pPr>
            <w:r>
              <w:rPr>
                <w:rFonts w:ascii="Arial" w:hAnsi="Arial" w:cs="Arial"/>
                <w:color w:val="auto"/>
                <w:sz w:val="18"/>
                <w:szCs w:val="18"/>
              </w:rPr>
              <w:t>Page 8 and 9</w:t>
            </w:r>
          </w:p>
        </w:tc>
      </w:tr>
      <w:tr w:rsidR="00A92AE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386CCA" w:rsidR="00A92AED" w:rsidRPr="00930A31" w:rsidRDefault="001F5CFF" w:rsidP="00A92AE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92AE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E4ACE7" w:rsidR="00A92AED" w:rsidRPr="00930A31" w:rsidRDefault="00122117" w:rsidP="00A92AED">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92AE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0133FD" w:rsidR="00A92AED" w:rsidRPr="00930A31" w:rsidRDefault="00F03228" w:rsidP="00A92AED">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A92AE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92AED" w:rsidRPr="00930A31" w:rsidRDefault="00A92AED" w:rsidP="00A92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2A126B" w:rsidR="00A92AED" w:rsidRPr="00930A31" w:rsidRDefault="00AC3762" w:rsidP="00A92AED">
            <w:pPr>
              <w:pStyle w:val="Default"/>
              <w:spacing w:before="40" w:after="40"/>
              <w:rPr>
                <w:rFonts w:ascii="Arial" w:hAnsi="Arial" w:cs="Arial"/>
                <w:color w:val="auto"/>
                <w:sz w:val="18"/>
                <w:szCs w:val="18"/>
              </w:rPr>
            </w:pPr>
            <w:r>
              <w:rPr>
                <w:rFonts w:ascii="Arial" w:hAnsi="Arial" w:cs="Arial"/>
                <w:color w:val="auto"/>
                <w:sz w:val="18"/>
                <w:szCs w:val="18"/>
              </w:rPr>
              <w:t>Page 9, 11</w:t>
            </w:r>
          </w:p>
        </w:tc>
      </w:tr>
      <w:tr w:rsidR="00A92AE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92AED" w:rsidRPr="00930A31" w:rsidRDefault="00A92AED" w:rsidP="00A92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AC3338" w:rsidR="00A92AED" w:rsidRPr="00930A31" w:rsidRDefault="00B62F19" w:rsidP="00A92AED">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92AE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92AED" w:rsidRPr="00930A31" w:rsidRDefault="00A92AED" w:rsidP="00A92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0AB70E" w:rsidR="00A92AED" w:rsidRPr="00930A31" w:rsidRDefault="00EE5C28" w:rsidP="00A92AED">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A92AE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EFB93A" w:rsidR="00A92AED" w:rsidRPr="00930A31" w:rsidRDefault="0081407A" w:rsidP="00A92AED">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A92AE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3CE669" w:rsidR="00A92AED" w:rsidRPr="00930A31" w:rsidRDefault="0081407A" w:rsidP="00A92AED">
            <w:pPr>
              <w:pStyle w:val="Default"/>
              <w:spacing w:before="40" w:after="40"/>
              <w:rPr>
                <w:rFonts w:ascii="Arial" w:hAnsi="Arial" w:cs="Arial"/>
                <w:color w:val="auto"/>
                <w:sz w:val="18"/>
                <w:szCs w:val="18"/>
              </w:rPr>
            </w:pPr>
            <w:r>
              <w:rPr>
                <w:rFonts w:ascii="Arial" w:hAnsi="Arial" w:cs="Arial"/>
                <w:color w:val="auto"/>
                <w:sz w:val="18"/>
                <w:szCs w:val="18"/>
              </w:rPr>
              <w:t>NA</w:t>
            </w:r>
          </w:p>
        </w:tc>
      </w:tr>
      <w:tr w:rsidR="00A92AE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92AED" w:rsidRPr="00930A31" w:rsidRDefault="00A92AED" w:rsidP="00A92AE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92AED" w:rsidRPr="00930A31" w:rsidRDefault="00A92AED" w:rsidP="00A92AED">
            <w:pPr>
              <w:pStyle w:val="Default"/>
              <w:jc w:val="center"/>
              <w:rPr>
                <w:rFonts w:ascii="Arial" w:hAnsi="Arial" w:cs="Arial"/>
                <w:color w:val="auto"/>
                <w:sz w:val="18"/>
                <w:szCs w:val="18"/>
              </w:rPr>
            </w:pPr>
          </w:p>
        </w:tc>
      </w:tr>
      <w:tr w:rsidR="00A92AE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D1778E" w:rsidR="00A92AED" w:rsidRPr="00930A31" w:rsidRDefault="007D242D" w:rsidP="00A92AED">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A92AE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92AED" w:rsidRPr="00930A31" w:rsidRDefault="00A92AED" w:rsidP="00A92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015BAE" w:rsidR="00A92AED" w:rsidRPr="00930A31" w:rsidRDefault="007F4B46" w:rsidP="00A92AED">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A92AE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92AED" w:rsidRPr="00930A31" w:rsidRDefault="00A92AED" w:rsidP="00A92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5CAB34" w:rsidR="00A92AED" w:rsidRPr="00930A31" w:rsidRDefault="007F4B46" w:rsidP="00A92AED">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A92AE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92AED" w:rsidRPr="00930A31" w:rsidRDefault="00A92AED" w:rsidP="00A92AE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610EB4" w:rsidR="00A92AED" w:rsidRPr="00930A31" w:rsidRDefault="007F4B46" w:rsidP="00A92AED">
            <w:pPr>
              <w:pStyle w:val="Default"/>
              <w:spacing w:before="40" w:after="40"/>
              <w:rPr>
                <w:rFonts w:ascii="Arial" w:hAnsi="Arial" w:cs="Arial"/>
                <w:color w:val="auto"/>
                <w:sz w:val="18"/>
                <w:szCs w:val="18"/>
              </w:rPr>
            </w:pPr>
            <w:r>
              <w:rPr>
                <w:rFonts w:ascii="Arial" w:hAnsi="Arial" w:cs="Arial"/>
                <w:color w:val="auto"/>
                <w:sz w:val="18"/>
                <w:szCs w:val="18"/>
              </w:rPr>
              <w:t>Page 15 and 16</w:t>
            </w:r>
          </w:p>
        </w:tc>
      </w:tr>
      <w:tr w:rsidR="00A92AE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92AED" w:rsidRPr="00930A31" w:rsidRDefault="00A92AED" w:rsidP="00A92AE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92AED" w:rsidRPr="00930A31" w:rsidRDefault="00A92AED" w:rsidP="00A92AED">
            <w:pPr>
              <w:pStyle w:val="Default"/>
              <w:jc w:val="center"/>
              <w:rPr>
                <w:rFonts w:ascii="Arial" w:hAnsi="Arial" w:cs="Arial"/>
                <w:color w:val="auto"/>
                <w:sz w:val="18"/>
                <w:szCs w:val="18"/>
              </w:rPr>
            </w:pPr>
          </w:p>
        </w:tc>
      </w:tr>
      <w:tr w:rsidR="00A92AE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117F9A" w:rsidR="00A92AED" w:rsidRPr="00930A31" w:rsidRDefault="00622385" w:rsidP="00A92AE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92AE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92AED" w:rsidRPr="00930A31" w:rsidRDefault="00A92AED" w:rsidP="00A92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5A1F9D" w:rsidR="00A92AED" w:rsidRPr="00930A31" w:rsidRDefault="005F09BA" w:rsidP="00A92AE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92AE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92AED" w:rsidRPr="00930A31" w:rsidRDefault="00A92AED" w:rsidP="00A92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9B34D6" w:rsidR="00A92AED" w:rsidRPr="00930A31" w:rsidRDefault="00AC3371" w:rsidP="00A92AE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92AE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71C5FA" w:rsidR="00A92AED" w:rsidRPr="00930A31" w:rsidRDefault="006A54CE" w:rsidP="00A92AED">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A92AE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3A9509" w:rsidR="00A92AED" w:rsidRPr="00930A31" w:rsidRDefault="00CE4C21" w:rsidP="00A92AED">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A92AE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92AED" w:rsidRPr="00930A31" w:rsidRDefault="00A92AED" w:rsidP="00A92AE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92AED" w:rsidRPr="00930A31" w:rsidRDefault="00A92AED" w:rsidP="00A92AE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E5F1E2" w:rsidR="00A92AED" w:rsidRPr="00930A31" w:rsidRDefault="00CE4C21" w:rsidP="00A92AED">
            <w:pPr>
              <w:pStyle w:val="Default"/>
              <w:spacing w:before="40" w:after="40"/>
              <w:rPr>
                <w:rFonts w:ascii="Arial" w:hAnsi="Arial" w:cs="Arial"/>
                <w:color w:val="auto"/>
                <w:sz w:val="18"/>
                <w:szCs w:val="18"/>
              </w:rPr>
            </w:pPr>
            <w:r>
              <w:rPr>
                <w:rFonts w:ascii="Arial" w:hAnsi="Arial" w:cs="Arial"/>
                <w:color w:val="auto"/>
                <w:sz w:val="18"/>
                <w:szCs w:val="18"/>
              </w:rPr>
              <w:t>Page 16</w:t>
            </w:r>
          </w:p>
        </w:tc>
      </w:tr>
    </w:tbl>
    <w:p w14:paraId="7AC394C9" w14:textId="002DC89A" w:rsidR="00FB3483" w:rsidRPr="007F4B46" w:rsidRDefault="00FB3483" w:rsidP="007F4B4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7F4B46">
        <w:rPr>
          <w:rFonts w:ascii="Arial" w:hAnsi="Arial" w:cs="Arial"/>
          <w:color w:val="auto"/>
          <w:sz w:val="16"/>
          <w:szCs w:val="16"/>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7F4B46"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E5C2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2117"/>
    <w:rsid w:val="00152CDB"/>
    <w:rsid w:val="0018323E"/>
    <w:rsid w:val="00190C83"/>
    <w:rsid w:val="001F5CFF"/>
    <w:rsid w:val="00246C93"/>
    <w:rsid w:val="00256BAF"/>
    <w:rsid w:val="00275DD2"/>
    <w:rsid w:val="002A2A06"/>
    <w:rsid w:val="002E02B3"/>
    <w:rsid w:val="003103C2"/>
    <w:rsid w:val="003516AD"/>
    <w:rsid w:val="00363B8D"/>
    <w:rsid w:val="003760FB"/>
    <w:rsid w:val="003B79FF"/>
    <w:rsid w:val="003D2C0D"/>
    <w:rsid w:val="00400A0B"/>
    <w:rsid w:val="00443C1D"/>
    <w:rsid w:val="00461576"/>
    <w:rsid w:val="00491248"/>
    <w:rsid w:val="004C1685"/>
    <w:rsid w:val="005078EE"/>
    <w:rsid w:val="005147F0"/>
    <w:rsid w:val="00550BF1"/>
    <w:rsid w:val="00550E33"/>
    <w:rsid w:val="0059028D"/>
    <w:rsid w:val="00591E2C"/>
    <w:rsid w:val="005979B8"/>
    <w:rsid w:val="005F09BA"/>
    <w:rsid w:val="00622385"/>
    <w:rsid w:val="006A54CE"/>
    <w:rsid w:val="006E5FE2"/>
    <w:rsid w:val="006E6913"/>
    <w:rsid w:val="006F2507"/>
    <w:rsid w:val="006F3BA6"/>
    <w:rsid w:val="00726794"/>
    <w:rsid w:val="0077253C"/>
    <w:rsid w:val="007A55BE"/>
    <w:rsid w:val="007D242D"/>
    <w:rsid w:val="007F4B46"/>
    <w:rsid w:val="0081407A"/>
    <w:rsid w:val="008412D5"/>
    <w:rsid w:val="008A3EAE"/>
    <w:rsid w:val="008B4287"/>
    <w:rsid w:val="008E2C91"/>
    <w:rsid w:val="008F6D63"/>
    <w:rsid w:val="00930A31"/>
    <w:rsid w:val="00947707"/>
    <w:rsid w:val="009827E5"/>
    <w:rsid w:val="009F061D"/>
    <w:rsid w:val="00A215D2"/>
    <w:rsid w:val="00A52E1A"/>
    <w:rsid w:val="00A86593"/>
    <w:rsid w:val="00A92AED"/>
    <w:rsid w:val="00AB79CE"/>
    <w:rsid w:val="00AC3371"/>
    <w:rsid w:val="00AC3762"/>
    <w:rsid w:val="00AE4BBD"/>
    <w:rsid w:val="00B51910"/>
    <w:rsid w:val="00B62F19"/>
    <w:rsid w:val="00BF3BE9"/>
    <w:rsid w:val="00C22710"/>
    <w:rsid w:val="00CE4C21"/>
    <w:rsid w:val="00D72AF2"/>
    <w:rsid w:val="00D87CCD"/>
    <w:rsid w:val="00D95D84"/>
    <w:rsid w:val="00DC4F19"/>
    <w:rsid w:val="00DD6E7D"/>
    <w:rsid w:val="00E324A8"/>
    <w:rsid w:val="00E479F1"/>
    <w:rsid w:val="00E66E3A"/>
    <w:rsid w:val="00E9190A"/>
    <w:rsid w:val="00EB610E"/>
    <w:rsid w:val="00EE5C28"/>
    <w:rsid w:val="00F0322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nok Mulugeta Teshome</cp:lastModifiedBy>
  <cp:revision>59</cp:revision>
  <cp:lastPrinted>2020-11-24T03:02:00Z</cp:lastPrinted>
  <dcterms:created xsi:type="dcterms:W3CDTF">2020-11-24T03:02:00Z</dcterms:created>
  <dcterms:modified xsi:type="dcterms:W3CDTF">2022-12-13T04:03:00Z</dcterms:modified>
</cp:coreProperties>
</file>